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2C9B2" w14:textId="77777777" w:rsidR="009A7E69" w:rsidRPr="006547A3" w:rsidRDefault="009A7E69" w:rsidP="009A7E69">
      <w:pPr>
        <w:pStyle w:val="Heading3"/>
      </w:pPr>
      <w:bookmarkStart w:id="0" w:name="_Ref229125358"/>
      <w:r>
        <w:t xml:space="preserve">Supplement </w:t>
      </w:r>
      <w:r>
        <w:rPr>
          <w:noProof/>
        </w:rPr>
        <w:t>2</w:t>
      </w:r>
      <w:bookmarkEnd w:id="0"/>
      <w:r w:rsidRPr="006547A3">
        <w:t>: Screen shot from PRO-based questionnaire and asynchronous message feature</w:t>
      </w:r>
    </w:p>
    <w:p w14:paraId="5130A68D" w14:textId="77777777" w:rsidR="009A7E69" w:rsidRPr="006547A3" w:rsidRDefault="009A7E69" w:rsidP="009A7E69">
      <w:r w:rsidRPr="006547A3">
        <w:t>Previously published by Mollestad et al., 2025 [22].</w:t>
      </w:r>
    </w:p>
    <w:p w14:paraId="527256D9" w14:textId="77777777" w:rsidR="009A7E69" w:rsidRPr="006547A3" w:rsidRDefault="009A7E69" w:rsidP="009A7E69">
      <w:r w:rsidRPr="006547A3">
        <w:rPr>
          <w:noProof/>
        </w:rPr>
        <w:drawing>
          <wp:inline distT="0" distB="0" distL="0" distR="0" wp14:anchorId="1286CE3A" wp14:editId="58A230A8">
            <wp:extent cx="4161348" cy="4116166"/>
            <wp:effectExtent l="0" t="0" r="0" b="0"/>
            <wp:docPr id="3098089" name="Bilde 1" descr="Et bilde som inneholder elektronikk, tekst, skjermbilde, Mobiltelefon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597621" name="Bilde 1" descr="Et bilde som inneholder elektronikk, tekst, skjermbilde, Mobiltelefon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960" cy="4123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AA4B1" w14:textId="77777777" w:rsidR="009A7E69" w:rsidRPr="006547A3" w:rsidRDefault="009A7E69" w:rsidP="009A7E69"/>
    <w:p w14:paraId="588A56EF" w14:textId="070CD652" w:rsidR="00560335" w:rsidRDefault="009A7E69" w:rsidP="009A7E69">
      <w:r w:rsidRPr="0030368A">
        <w:t>The left screenshot illustrates sample items from the pre-consultation patient-reported outcome questionnaire in the app. The right screenshot presents an example chat conversation in the asynchronous messaging feature. The images are taken from a demonstration account and are for illustrative purposes. No real patient data are displayed.</w:t>
      </w:r>
    </w:p>
    <w:sectPr w:rsidR="005603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tjAwNTIwNjc1t7RU0lEKTi0uzszPAykwrAUAsCxBPywAAAA="/>
  </w:docVars>
  <w:rsids>
    <w:rsidRoot w:val="009A7E69"/>
    <w:rsid w:val="000C666A"/>
    <w:rsid w:val="002F11EA"/>
    <w:rsid w:val="003130C9"/>
    <w:rsid w:val="00560335"/>
    <w:rsid w:val="00605B25"/>
    <w:rsid w:val="00671AE8"/>
    <w:rsid w:val="008B376D"/>
    <w:rsid w:val="009A7E69"/>
    <w:rsid w:val="009B2DA7"/>
    <w:rsid w:val="00CA33A5"/>
    <w:rsid w:val="00D509A7"/>
    <w:rsid w:val="00D574C6"/>
    <w:rsid w:val="00FB658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857C5"/>
  <w15:chartTrackingRefBased/>
  <w15:docId w15:val="{D5C6E6BC-964A-4022-A5BB-68826F510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E69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E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E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7E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E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E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E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E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E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E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E6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E6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A7E6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E6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E6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E6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E6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E6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E6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A7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7E6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E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7E6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A7E6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7E6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A7E69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7E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E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E6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A7E6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1</cp:revision>
  <dcterms:created xsi:type="dcterms:W3CDTF">2026-06-18T06:34:00Z</dcterms:created>
  <dcterms:modified xsi:type="dcterms:W3CDTF">2026-06-18T06:34:00Z</dcterms:modified>
</cp:coreProperties>
</file>